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3B4A" w:rsidRDefault="00836CEF">
      <w:r w:rsidRPr="003A0688">
        <w:rPr>
          <w:b/>
        </w:rPr>
        <w:t>Table S1.</w:t>
      </w:r>
      <w:r>
        <w:rPr>
          <w:b/>
        </w:rPr>
        <w:t xml:space="preserve"> </w:t>
      </w:r>
      <w:r w:rsidR="00453B4A" w:rsidRPr="00836CEF">
        <w:rPr>
          <w:b/>
        </w:rPr>
        <w:t xml:space="preserve">Short sequence read mapping to virulence plasmid </w:t>
      </w:r>
      <w:proofErr w:type="spellStart"/>
      <w:r w:rsidR="00453B4A" w:rsidRPr="00836CEF">
        <w:rPr>
          <w:b/>
        </w:rPr>
        <w:t>pSLT</w:t>
      </w:r>
      <w:proofErr w:type="spellEnd"/>
      <w:r w:rsidR="00453B4A" w:rsidRPr="00836CEF">
        <w:rPr>
          <w:b/>
        </w:rPr>
        <w:t xml:space="preserve">-BT </w:t>
      </w:r>
      <w:r w:rsidRPr="00836CEF">
        <w:rPr>
          <w:b/>
        </w:rPr>
        <w:t>sequence</w:t>
      </w:r>
      <w:r>
        <w:t>.</w:t>
      </w:r>
    </w:p>
    <w:tbl>
      <w:tblPr>
        <w:tblStyle w:val="TableGrid"/>
        <w:tblW w:w="14283" w:type="dxa"/>
        <w:tblLook w:val="04A0"/>
      </w:tblPr>
      <w:tblGrid>
        <w:gridCol w:w="942"/>
        <w:gridCol w:w="1151"/>
        <w:gridCol w:w="1701"/>
        <w:gridCol w:w="709"/>
        <w:gridCol w:w="708"/>
        <w:gridCol w:w="851"/>
        <w:gridCol w:w="850"/>
        <w:gridCol w:w="851"/>
        <w:gridCol w:w="850"/>
        <w:gridCol w:w="709"/>
        <w:gridCol w:w="851"/>
        <w:gridCol w:w="850"/>
        <w:gridCol w:w="709"/>
        <w:gridCol w:w="709"/>
        <w:gridCol w:w="708"/>
        <w:gridCol w:w="1134"/>
      </w:tblGrid>
      <w:tr w:rsidR="003D698C" w:rsidTr="003D698C">
        <w:tc>
          <w:tcPr>
            <w:tcW w:w="942" w:type="dxa"/>
          </w:tcPr>
          <w:p w:rsidR="003D698C" w:rsidRPr="003D698C" w:rsidRDefault="003D698C" w:rsidP="005A7FBB">
            <w:pPr>
              <w:rPr>
                <w:b/>
                <w:sz w:val="20"/>
                <w:szCs w:val="20"/>
              </w:rPr>
            </w:pPr>
            <w:r w:rsidRPr="003D698C">
              <w:rPr>
                <w:b/>
                <w:sz w:val="20"/>
                <w:szCs w:val="20"/>
              </w:rPr>
              <w:t>Strain</w:t>
            </w:r>
          </w:p>
        </w:tc>
        <w:tc>
          <w:tcPr>
            <w:tcW w:w="1151" w:type="dxa"/>
          </w:tcPr>
          <w:p w:rsidR="003D698C" w:rsidRPr="003D698C" w:rsidRDefault="003D698C" w:rsidP="005A7FBB">
            <w:pPr>
              <w:rPr>
                <w:b/>
                <w:sz w:val="20"/>
                <w:szCs w:val="20"/>
              </w:rPr>
            </w:pPr>
            <w:r w:rsidRPr="003D698C">
              <w:rPr>
                <w:b/>
                <w:sz w:val="20"/>
                <w:szCs w:val="20"/>
              </w:rPr>
              <w:t>% mapped</w:t>
            </w:r>
          </w:p>
        </w:tc>
        <w:tc>
          <w:tcPr>
            <w:tcW w:w="1701" w:type="dxa"/>
          </w:tcPr>
          <w:p w:rsidR="003D698C" w:rsidRPr="003D698C" w:rsidRDefault="003D698C" w:rsidP="005A7FB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read depth</w:t>
            </w:r>
          </w:p>
        </w:tc>
        <w:tc>
          <w:tcPr>
            <w:tcW w:w="709" w:type="dxa"/>
          </w:tcPr>
          <w:p w:rsidR="003D698C" w:rsidRPr="003D698C" w:rsidRDefault="003D698C" w:rsidP="005A7FBB">
            <w:pPr>
              <w:rPr>
                <w:b/>
                <w:sz w:val="20"/>
                <w:szCs w:val="20"/>
              </w:rPr>
            </w:pPr>
            <w:r w:rsidRPr="003D698C">
              <w:rPr>
                <w:b/>
                <w:sz w:val="20"/>
                <w:szCs w:val="20"/>
              </w:rPr>
              <w:t>A &gt; C</w:t>
            </w:r>
          </w:p>
        </w:tc>
        <w:tc>
          <w:tcPr>
            <w:tcW w:w="708" w:type="dxa"/>
          </w:tcPr>
          <w:p w:rsidR="003D698C" w:rsidRPr="003D698C" w:rsidRDefault="003D698C" w:rsidP="005A7FBB">
            <w:pPr>
              <w:rPr>
                <w:b/>
                <w:sz w:val="20"/>
                <w:szCs w:val="20"/>
              </w:rPr>
            </w:pPr>
            <w:r w:rsidRPr="003D698C">
              <w:rPr>
                <w:b/>
                <w:sz w:val="20"/>
                <w:szCs w:val="20"/>
              </w:rPr>
              <w:t>A &gt; G</w:t>
            </w:r>
          </w:p>
        </w:tc>
        <w:tc>
          <w:tcPr>
            <w:tcW w:w="851" w:type="dxa"/>
          </w:tcPr>
          <w:p w:rsidR="003D698C" w:rsidRPr="003D698C" w:rsidRDefault="003D698C" w:rsidP="005A7FBB">
            <w:pPr>
              <w:rPr>
                <w:b/>
                <w:sz w:val="20"/>
                <w:szCs w:val="20"/>
              </w:rPr>
            </w:pPr>
            <w:r w:rsidRPr="003D698C">
              <w:rPr>
                <w:b/>
                <w:sz w:val="20"/>
                <w:szCs w:val="20"/>
              </w:rPr>
              <w:t>A &gt; T</w:t>
            </w:r>
          </w:p>
        </w:tc>
        <w:tc>
          <w:tcPr>
            <w:tcW w:w="850" w:type="dxa"/>
          </w:tcPr>
          <w:p w:rsidR="003D698C" w:rsidRPr="003D698C" w:rsidRDefault="003D698C" w:rsidP="005A7FBB">
            <w:pPr>
              <w:rPr>
                <w:b/>
                <w:sz w:val="20"/>
                <w:szCs w:val="20"/>
              </w:rPr>
            </w:pPr>
            <w:r w:rsidRPr="003D698C">
              <w:rPr>
                <w:b/>
                <w:sz w:val="20"/>
                <w:szCs w:val="20"/>
              </w:rPr>
              <w:t>C &gt; A</w:t>
            </w:r>
          </w:p>
        </w:tc>
        <w:tc>
          <w:tcPr>
            <w:tcW w:w="851" w:type="dxa"/>
          </w:tcPr>
          <w:p w:rsidR="003D698C" w:rsidRPr="003D698C" w:rsidRDefault="003D698C" w:rsidP="005A7FBB">
            <w:pPr>
              <w:rPr>
                <w:b/>
                <w:sz w:val="20"/>
                <w:szCs w:val="20"/>
              </w:rPr>
            </w:pPr>
            <w:r w:rsidRPr="003D698C">
              <w:rPr>
                <w:b/>
                <w:sz w:val="20"/>
                <w:szCs w:val="20"/>
              </w:rPr>
              <w:t>C &gt; G</w:t>
            </w:r>
          </w:p>
        </w:tc>
        <w:tc>
          <w:tcPr>
            <w:tcW w:w="850" w:type="dxa"/>
          </w:tcPr>
          <w:p w:rsidR="003D698C" w:rsidRPr="003D698C" w:rsidRDefault="003D698C" w:rsidP="005A7FBB">
            <w:pPr>
              <w:rPr>
                <w:b/>
                <w:sz w:val="20"/>
                <w:szCs w:val="20"/>
              </w:rPr>
            </w:pPr>
            <w:r w:rsidRPr="003D698C">
              <w:rPr>
                <w:b/>
                <w:sz w:val="20"/>
                <w:szCs w:val="20"/>
              </w:rPr>
              <w:t>C &gt; T</w:t>
            </w:r>
          </w:p>
        </w:tc>
        <w:tc>
          <w:tcPr>
            <w:tcW w:w="709" w:type="dxa"/>
          </w:tcPr>
          <w:p w:rsidR="003D698C" w:rsidRPr="003D698C" w:rsidRDefault="003D698C" w:rsidP="005A7FBB">
            <w:pPr>
              <w:rPr>
                <w:b/>
                <w:sz w:val="20"/>
                <w:szCs w:val="20"/>
              </w:rPr>
            </w:pPr>
            <w:r w:rsidRPr="003D698C">
              <w:rPr>
                <w:b/>
                <w:sz w:val="20"/>
                <w:szCs w:val="20"/>
              </w:rPr>
              <w:t>G &gt; A</w:t>
            </w:r>
          </w:p>
        </w:tc>
        <w:tc>
          <w:tcPr>
            <w:tcW w:w="851" w:type="dxa"/>
          </w:tcPr>
          <w:p w:rsidR="003D698C" w:rsidRPr="003D698C" w:rsidRDefault="003D698C" w:rsidP="005A7FBB">
            <w:pPr>
              <w:rPr>
                <w:b/>
                <w:sz w:val="20"/>
                <w:szCs w:val="20"/>
              </w:rPr>
            </w:pPr>
            <w:r w:rsidRPr="003D698C">
              <w:rPr>
                <w:b/>
                <w:sz w:val="20"/>
                <w:szCs w:val="20"/>
              </w:rPr>
              <w:t>G &gt; C</w:t>
            </w:r>
          </w:p>
        </w:tc>
        <w:tc>
          <w:tcPr>
            <w:tcW w:w="850" w:type="dxa"/>
          </w:tcPr>
          <w:p w:rsidR="003D698C" w:rsidRPr="003D698C" w:rsidRDefault="003D698C" w:rsidP="005A7FBB">
            <w:pPr>
              <w:rPr>
                <w:b/>
                <w:sz w:val="20"/>
                <w:szCs w:val="20"/>
              </w:rPr>
            </w:pPr>
            <w:r w:rsidRPr="003D698C">
              <w:rPr>
                <w:b/>
                <w:sz w:val="20"/>
                <w:szCs w:val="20"/>
              </w:rPr>
              <w:t>G &gt; T</w:t>
            </w:r>
          </w:p>
        </w:tc>
        <w:tc>
          <w:tcPr>
            <w:tcW w:w="709" w:type="dxa"/>
          </w:tcPr>
          <w:p w:rsidR="003D698C" w:rsidRPr="003D698C" w:rsidRDefault="003D698C" w:rsidP="005A7FBB">
            <w:pPr>
              <w:rPr>
                <w:b/>
                <w:sz w:val="20"/>
                <w:szCs w:val="20"/>
              </w:rPr>
            </w:pPr>
            <w:r w:rsidRPr="003D698C">
              <w:rPr>
                <w:b/>
                <w:sz w:val="20"/>
                <w:szCs w:val="20"/>
              </w:rPr>
              <w:t>T &gt; A</w:t>
            </w:r>
          </w:p>
        </w:tc>
        <w:tc>
          <w:tcPr>
            <w:tcW w:w="709" w:type="dxa"/>
          </w:tcPr>
          <w:p w:rsidR="003D698C" w:rsidRPr="003D698C" w:rsidRDefault="003D698C" w:rsidP="005A7FBB">
            <w:pPr>
              <w:rPr>
                <w:b/>
                <w:sz w:val="20"/>
                <w:szCs w:val="20"/>
              </w:rPr>
            </w:pPr>
            <w:r w:rsidRPr="003D698C">
              <w:rPr>
                <w:b/>
                <w:sz w:val="20"/>
                <w:szCs w:val="20"/>
              </w:rPr>
              <w:t>T &gt; C</w:t>
            </w:r>
          </w:p>
        </w:tc>
        <w:tc>
          <w:tcPr>
            <w:tcW w:w="708" w:type="dxa"/>
          </w:tcPr>
          <w:p w:rsidR="003D698C" w:rsidRPr="003D698C" w:rsidRDefault="003D698C" w:rsidP="005A7FBB">
            <w:pPr>
              <w:rPr>
                <w:b/>
                <w:sz w:val="20"/>
                <w:szCs w:val="20"/>
              </w:rPr>
            </w:pPr>
            <w:r w:rsidRPr="003D698C">
              <w:rPr>
                <w:b/>
                <w:sz w:val="20"/>
                <w:szCs w:val="20"/>
              </w:rPr>
              <w:t>T &gt; G</w:t>
            </w:r>
          </w:p>
        </w:tc>
        <w:tc>
          <w:tcPr>
            <w:tcW w:w="1134" w:type="dxa"/>
          </w:tcPr>
          <w:p w:rsidR="003D698C" w:rsidRPr="003D698C" w:rsidRDefault="003D698C" w:rsidP="005A7FBB">
            <w:pPr>
              <w:rPr>
                <w:b/>
                <w:sz w:val="20"/>
                <w:szCs w:val="20"/>
              </w:rPr>
            </w:pPr>
            <w:r w:rsidRPr="003D698C">
              <w:rPr>
                <w:b/>
                <w:sz w:val="20"/>
                <w:szCs w:val="20"/>
              </w:rPr>
              <w:t>Total SNPs</w:t>
            </w:r>
          </w:p>
        </w:tc>
      </w:tr>
      <w:tr w:rsidR="003D698C" w:rsidTr="003D698C">
        <w:tc>
          <w:tcPr>
            <w:tcW w:w="942" w:type="dxa"/>
          </w:tcPr>
          <w:p w:rsidR="003D698C" w:rsidRDefault="003D698C" w:rsidP="005A7FBB">
            <w:r>
              <w:t>D15132</w:t>
            </w:r>
          </w:p>
        </w:tc>
        <w:tc>
          <w:tcPr>
            <w:tcW w:w="1151" w:type="dxa"/>
          </w:tcPr>
          <w:p w:rsidR="003D698C" w:rsidRDefault="003D698C" w:rsidP="005A7FBB">
            <w:r w:rsidRPr="006C349B">
              <w:t>95.50</w:t>
            </w:r>
          </w:p>
        </w:tc>
        <w:tc>
          <w:tcPr>
            <w:tcW w:w="1701" w:type="dxa"/>
          </w:tcPr>
          <w:p w:rsidR="003D698C" w:rsidRPr="00EC5D32" w:rsidRDefault="003D698C" w:rsidP="005A7FBB">
            <w:r>
              <w:t>21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1134" w:type="dxa"/>
          </w:tcPr>
          <w:p w:rsidR="003D698C" w:rsidRDefault="003D698C" w:rsidP="005A7FBB">
            <w:r w:rsidRPr="00EC5D32">
              <w:t>0</w:t>
            </w:r>
          </w:p>
        </w:tc>
      </w:tr>
      <w:tr w:rsidR="003D698C" w:rsidTr="003D698C">
        <w:tc>
          <w:tcPr>
            <w:tcW w:w="942" w:type="dxa"/>
          </w:tcPr>
          <w:p w:rsidR="003D698C" w:rsidRDefault="003D698C" w:rsidP="005A7FBB">
            <w:r>
              <w:t>D18791</w:t>
            </w:r>
          </w:p>
        </w:tc>
        <w:tc>
          <w:tcPr>
            <w:tcW w:w="1151" w:type="dxa"/>
          </w:tcPr>
          <w:p w:rsidR="003D698C" w:rsidRDefault="003D698C" w:rsidP="005A7FBB">
            <w:r>
              <w:t>79.20</w:t>
            </w:r>
          </w:p>
        </w:tc>
        <w:tc>
          <w:tcPr>
            <w:tcW w:w="1701" w:type="dxa"/>
          </w:tcPr>
          <w:p w:rsidR="003D698C" w:rsidRPr="00EC5D32" w:rsidRDefault="003D698C" w:rsidP="005A7FBB">
            <w:r>
              <w:t>11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1134" w:type="dxa"/>
          </w:tcPr>
          <w:p w:rsidR="003D698C" w:rsidRDefault="003D698C" w:rsidP="005A7FBB">
            <w:r w:rsidRPr="00EC5D32">
              <w:t>0</w:t>
            </w:r>
          </w:p>
        </w:tc>
      </w:tr>
      <w:tr w:rsidR="003D698C" w:rsidTr="003D698C">
        <w:trPr>
          <w:trHeight w:val="285"/>
        </w:trPr>
        <w:tc>
          <w:tcPr>
            <w:tcW w:w="942" w:type="dxa"/>
          </w:tcPr>
          <w:p w:rsidR="003D698C" w:rsidRDefault="003D698C" w:rsidP="005A7FBB">
            <w:r>
              <w:t>D19828</w:t>
            </w:r>
          </w:p>
        </w:tc>
        <w:tc>
          <w:tcPr>
            <w:tcW w:w="1151" w:type="dxa"/>
          </w:tcPr>
          <w:p w:rsidR="003D698C" w:rsidRDefault="003D698C" w:rsidP="005A7FBB">
            <w:r>
              <w:t>97.38</w:t>
            </w:r>
          </w:p>
        </w:tc>
        <w:tc>
          <w:tcPr>
            <w:tcW w:w="1701" w:type="dxa"/>
          </w:tcPr>
          <w:p w:rsidR="003D698C" w:rsidRPr="00EC5D32" w:rsidRDefault="003D698C" w:rsidP="005A7FBB">
            <w:r>
              <w:t>74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1134" w:type="dxa"/>
          </w:tcPr>
          <w:p w:rsidR="003D698C" w:rsidRDefault="003D698C" w:rsidP="005A7FBB">
            <w:r w:rsidRPr="00EC5D32">
              <w:t>0</w:t>
            </w:r>
          </w:p>
        </w:tc>
      </w:tr>
      <w:tr w:rsidR="003D698C" w:rsidTr="003D698C">
        <w:tc>
          <w:tcPr>
            <w:tcW w:w="942" w:type="dxa"/>
          </w:tcPr>
          <w:p w:rsidR="003D698C" w:rsidRDefault="003D698C" w:rsidP="005A7FBB">
            <w:r>
              <w:t>D36225</w:t>
            </w:r>
          </w:p>
        </w:tc>
        <w:tc>
          <w:tcPr>
            <w:tcW w:w="1151" w:type="dxa"/>
          </w:tcPr>
          <w:p w:rsidR="003D698C" w:rsidRDefault="003D698C" w:rsidP="005A7FBB">
            <w:r>
              <w:t>97.39</w:t>
            </w:r>
          </w:p>
        </w:tc>
        <w:tc>
          <w:tcPr>
            <w:tcW w:w="1701" w:type="dxa"/>
          </w:tcPr>
          <w:p w:rsidR="003D698C" w:rsidRPr="00EC5D32" w:rsidRDefault="003D698C" w:rsidP="005A7FBB">
            <w:r>
              <w:t>106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1134" w:type="dxa"/>
          </w:tcPr>
          <w:p w:rsidR="003D698C" w:rsidRDefault="003D698C" w:rsidP="005A7FBB">
            <w:r w:rsidRPr="00EC5D32">
              <w:t>0</w:t>
            </w:r>
          </w:p>
        </w:tc>
      </w:tr>
      <w:tr w:rsidR="003D698C" w:rsidTr="003D698C">
        <w:tc>
          <w:tcPr>
            <w:tcW w:w="942" w:type="dxa"/>
          </w:tcPr>
          <w:p w:rsidR="003D698C" w:rsidRDefault="003D698C" w:rsidP="005A7FBB">
            <w:r>
              <w:t>D15176</w:t>
            </w:r>
          </w:p>
        </w:tc>
        <w:tc>
          <w:tcPr>
            <w:tcW w:w="1151" w:type="dxa"/>
          </w:tcPr>
          <w:p w:rsidR="003D698C" w:rsidRDefault="003D698C" w:rsidP="005A7FBB">
            <w:r>
              <w:t>97.34</w:t>
            </w:r>
          </w:p>
        </w:tc>
        <w:tc>
          <w:tcPr>
            <w:tcW w:w="1701" w:type="dxa"/>
          </w:tcPr>
          <w:p w:rsidR="003D698C" w:rsidRPr="00EC5D32" w:rsidRDefault="003D698C" w:rsidP="005A7FBB">
            <w:r>
              <w:t>51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1134" w:type="dxa"/>
          </w:tcPr>
          <w:p w:rsidR="003D698C" w:rsidRDefault="003D698C" w:rsidP="005A7FBB">
            <w:r w:rsidRPr="00EC5D32">
              <w:t>0</w:t>
            </w:r>
          </w:p>
        </w:tc>
      </w:tr>
      <w:tr w:rsidR="003D698C" w:rsidTr="003D698C">
        <w:tc>
          <w:tcPr>
            <w:tcW w:w="942" w:type="dxa"/>
          </w:tcPr>
          <w:p w:rsidR="003D698C" w:rsidRDefault="003D698C" w:rsidP="005A7FBB">
            <w:r>
              <w:t>D15759</w:t>
            </w:r>
          </w:p>
        </w:tc>
        <w:tc>
          <w:tcPr>
            <w:tcW w:w="1151" w:type="dxa"/>
          </w:tcPr>
          <w:p w:rsidR="003D698C" w:rsidRDefault="003D698C" w:rsidP="005A7FBB">
            <w:r>
              <w:t>93.42</w:t>
            </w:r>
          </w:p>
        </w:tc>
        <w:tc>
          <w:tcPr>
            <w:tcW w:w="1701" w:type="dxa"/>
          </w:tcPr>
          <w:p w:rsidR="003D698C" w:rsidRPr="00EC5D32" w:rsidRDefault="003D698C" w:rsidP="005A7FBB">
            <w:r>
              <w:t>35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1134" w:type="dxa"/>
          </w:tcPr>
          <w:p w:rsidR="003D698C" w:rsidRDefault="003D698C" w:rsidP="005A7FBB">
            <w:r w:rsidRPr="00EC5D32">
              <w:t>0</w:t>
            </w:r>
          </w:p>
        </w:tc>
      </w:tr>
      <w:tr w:rsidR="003D698C" w:rsidTr="003D698C">
        <w:tc>
          <w:tcPr>
            <w:tcW w:w="942" w:type="dxa"/>
          </w:tcPr>
          <w:p w:rsidR="003D698C" w:rsidRDefault="003D698C" w:rsidP="005A7FBB">
            <w:r>
              <w:t>C5158</w:t>
            </w:r>
          </w:p>
        </w:tc>
        <w:tc>
          <w:tcPr>
            <w:tcW w:w="1151" w:type="dxa"/>
          </w:tcPr>
          <w:p w:rsidR="003D698C" w:rsidRDefault="003D698C" w:rsidP="005A7FBB">
            <w:r>
              <w:t>12.08</w:t>
            </w:r>
          </w:p>
        </w:tc>
        <w:tc>
          <w:tcPr>
            <w:tcW w:w="1701" w:type="dxa"/>
          </w:tcPr>
          <w:p w:rsidR="003D698C" w:rsidRPr="00EC5D32" w:rsidRDefault="003D698C" w:rsidP="005A7FBB">
            <w:r>
              <w:t>17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1134" w:type="dxa"/>
          </w:tcPr>
          <w:p w:rsidR="003D698C" w:rsidRDefault="003D698C" w:rsidP="005A7FBB">
            <w:r w:rsidRPr="00EC5D32">
              <w:t>0</w:t>
            </w:r>
          </w:p>
        </w:tc>
      </w:tr>
      <w:tr w:rsidR="003D698C" w:rsidTr="003D698C">
        <w:tc>
          <w:tcPr>
            <w:tcW w:w="942" w:type="dxa"/>
          </w:tcPr>
          <w:p w:rsidR="003D698C" w:rsidRDefault="003D698C" w:rsidP="005A7FBB">
            <w:r>
              <w:t>C5371</w:t>
            </w:r>
          </w:p>
        </w:tc>
        <w:tc>
          <w:tcPr>
            <w:tcW w:w="1151" w:type="dxa"/>
          </w:tcPr>
          <w:p w:rsidR="003D698C" w:rsidRDefault="003D698C" w:rsidP="005A7FBB">
            <w:r>
              <w:t>96.47</w:t>
            </w:r>
          </w:p>
        </w:tc>
        <w:tc>
          <w:tcPr>
            <w:tcW w:w="1701" w:type="dxa"/>
          </w:tcPr>
          <w:p w:rsidR="003D698C" w:rsidRPr="00EC5D32" w:rsidRDefault="003D698C" w:rsidP="005A7FBB">
            <w:r>
              <w:t>4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1134" w:type="dxa"/>
          </w:tcPr>
          <w:p w:rsidR="003D698C" w:rsidRDefault="003D698C" w:rsidP="005A7FBB">
            <w:r w:rsidRPr="00EC5D32">
              <w:t>0</w:t>
            </w:r>
          </w:p>
        </w:tc>
      </w:tr>
      <w:tr w:rsidR="003D698C" w:rsidTr="003D698C">
        <w:tc>
          <w:tcPr>
            <w:tcW w:w="942" w:type="dxa"/>
          </w:tcPr>
          <w:p w:rsidR="003D698C" w:rsidRDefault="003D698C" w:rsidP="005A7FBB">
            <w:r>
              <w:t>D15330</w:t>
            </w:r>
          </w:p>
        </w:tc>
        <w:tc>
          <w:tcPr>
            <w:tcW w:w="1151" w:type="dxa"/>
          </w:tcPr>
          <w:p w:rsidR="003D698C" w:rsidRDefault="003D698C" w:rsidP="005A7FBB">
            <w:r>
              <w:t>97.23</w:t>
            </w:r>
          </w:p>
        </w:tc>
        <w:tc>
          <w:tcPr>
            <w:tcW w:w="1701" w:type="dxa"/>
          </w:tcPr>
          <w:p w:rsidR="003D698C" w:rsidRPr="00EC5D32" w:rsidRDefault="003D698C" w:rsidP="005A7FBB">
            <w:r>
              <w:t>5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1134" w:type="dxa"/>
          </w:tcPr>
          <w:p w:rsidR="003D698C" w:rsidRDefault="003D698C" w:rsidP="005A7FBB">
            <w:r w:rsidRPr="00EC5D32">
              <w:t>0</w:t>
            </w:r>
          </w:p>
        </w:tc>
      </w:tr>
      <w:tr w:rsidR="003D698C" w:rsidTr="003D698C">
        <w:tc>
          <w:tcPr>
            <w:tcW w:w="942" w:type="dxa"/>
          </w:tcPr>
          <w:p w:rsidR="003D698C" w:rsidRDefault="003D698C" w:rsidP="005A7FBB">
            <w:r>
              <w:t>D16287</w:t>
            </w:r>
          </w:p>
        </w:tc>
        <w:tc>
          <w:tcPr>
            <w:tcW w:w="1151" w:type="dxa"/>
          </w:tcPr>
          <w:p w:rsidR="003D698C" w:rsidRDefault="003D698C" w:rsidP="005A7FBB">
            <w:r>
              <w:t>97.12</w:t>
            </w:r>
          </w:p>
        </w:tc>
        <w:tc>
          <w:tcPr>
            <w:tcW w:w="1701" w:type="dxa"/>
          </w:tcPr>
          <w:p w:rsidR="003D698C" w:rsidRPr="00EC5D32" w:rsidRDefault="003D698C" w:rsidP="005A7FBB">
            <w:r>
              <w:t>31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1134" w:type="dxa"/>
          </w:tcPr>
          <w:p w:rsidR="003D698C" w:rsidRDefault="003D698C" w:rsidP="005A7FBB">
            <w:r w:rsidRPr="00EC5D32">
              <w:t>0</w:t>
            </w:r>
          </w:p>
        </w:tc>
      </w:tr>
      <w:tr w:rsidR="003D698C" w:rsidTr="003D698C">
        <w:tc>
          <w:tcPr>
            <w:tcW w:w="942" w:type="dxa"/>
          </w:tcPr>
          <w:p w:rsidR="003D698C" w:rsidRDefault="003D698C" w:rsidP="005A7FBB">
            <w:r>
              <w:t>D36099</w:t>
            </w:r>
          </w:p>
        </w:tc>
        <w:tc>
          <w:tcPr>
            <w:tcW w:w="1151" w:type="dxa"/>
          </w:tcPr>
          <w:p w:rsidR="003D698C" w:rsidRDefault="003D698C" w:rsidP="005A7FBB">
            <w:r>
              <w:t>97.29</w:t>
            </w:r>
          </w:p>
        </w:tc>
        <w:tc>
          <w:tcPr>
            <w:tcW w:w="1701" w:type="dxa"/>
          </w:tcPr>
          <w:p w:rsidR="003D698C" w:rsidRPr="00EC5D32" w:rsidRDefault="003D698C" w:rsidP="005A7FBB">
            <w:r>
              <w:t>33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1134" w:type="dxa"/>
          </w:tcPr>
          <w:p w:rsidR="003D698C" w:rsidRDefault="003D698C" w:rsidP="005A7FBB">
            <w:r w:rsidRPr="00EC5D32">
              <w:t>0</w:t>
            </w:r>
          </w:p>
        </w:tc>
      </w:tr>
      <w:tr w:rsidR="003D698C" w:rsidTr="003D698C">
        <w:tc>
          <w:tcPr>
            <w:tcW w:w="942" w:type="dxa"/>
          </w:tcPr>
          <w:p w:rsidR="003D698C" w:rsidRDefault="003D698C" w:rsidP="005A7FBB">
            <w:r>
              <w:t>D37712</w:t>
            </w:r>
          </w:p>
        </w:tc>
        <w:tc>
          <w:tcPr>
            <w:tcW w:w="1151" w:type="dxa"/>
          </w:tcPr>
          <w:p w:rsidR="003D698C" w:rsidRDefault="003D698C" w:rsidP="005A7FBB">
            <w:r>
              <w:t>97.35</w:t>
            </w:r>
          </w:p>
        </w:tc>
        <w:tc>
          <w:tcPr>
            <w:tcW w:w="1701" w:type="dxa"/>
          </w:tcPr>
          <w:p w:rsidR="003D698C" w:rsidRPr="00EC5D32" w:rsidRDefault="003D698C" w:rsidP="005A7FBB">
            <w:r>
              <w:t>76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1134" w:type="dxa"/>
          </w:tcPr>
          <w:p w:rsidR="003D698C" w:rsidRDefault="003D698C" w:rsidP="005A7FBB">
            <w:r w:rsidRPr="00EC5D32">
              <w:t>0</w:t>
            </w:r>
          </w:p>
        </w:tc>
      </w:tr>
      <w:tr w:rsidR="003D698C" w:rsidTr="003D698C">
        <w:tc>
          <w:tcPr>
            <w:tcW w:w="942" w:type="dxa"/>
          </w:tcPr>
          <w:p w:rsidR="003D698C" w:rsidRDefault="003D698C" w:rsidP="005A7FBB">
            <w:r>
              <w:t>D37905</w:t>
            </w:r>
          </w:p>
        </w:tc>
        <w:tc>
          <w:tcPr>
            <w:tcW w:w="1151" w:type="dxa"/>
          </w:tcPr>
          <w:p w:rsidR="003D698C" w:rsidRDefault="003D698C" w:rsidP="005A7FBB">
            <w:r>
              <w:t>96.70</w:t>
            </w:r>
          </w:p>
        </w:tc>
        <w:tc>
          <w:tcPr>
            <w:tcW w:w="1701" w:type="dxa"/>
          </w:tcPr>
          <w:p w:rsidR="003D698C" w:rsidRPr="00EC5D32" w:rsidRDefault="003D698C" w:rsidP="005A7FBB">
            <w:r>
              <w:t>87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1134" w:type="dxa"/>
          </w:tcPr>
          <w:p w:rsidR="003D698C" w:rsidRDefault="003D698C" w:rsidP="005A7FBB">
            <w:r w:rsidRPr="00EC5D32">
              <w:t>0</w:t>
            </w:r>
          </w:p>
        </w:tc>
      </w:tr>
      <w:tr w:rsidR="003D698C" w:rsidTr="003D698C">
        <w:tc>
          <w:tcPr>
            <w:tcW w:w="942" w:type="dxa"/>
          </w:tcPr>
          <w:p w:rsidR="003D698C" w:rsidRDefault="003D698C" w:rsidP="005A7FBB">
            <w:r>
              <w:t>D37601</w:t>
            </w:r>
          </w:p>
        </w:tc>
        <w:tc>
          <w:tcPr>
            <w:tcW w:w="1151" w:type="dxa"/>
          </w:tcPr>
          <w:p w:rsidR="003D698C" w:rsidRDefault="003D698C" w:rsidP="005A7FBB">
            <w:r>
              <w:t>97.36</w:t>
            </w:r>
          </w:p>
        </w:tc>
        <w:tc>
          <w:tcPr>
            <w:tcW w:w="1701" w:type="dxa"/>
          </w:tcPr>
          <w:p w:rsidR="003D698C" w:rsidRPr="00EC5D32" w:rsidRDefault="003D698C" w:rsidP="005A7FBB">
            <w:r>
              <w:t>34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1134" w:type="dxa"/>
          </w:tcPr>
          <w:p w:rsidR="003D698C" w:rsidRDefault="003D698C" w:rsidP="005A7FBB">
            <w:r w:rsidRPr="00EC5D32">
              <w:t>0</w:t>
            </w:r>
          </w:p>
        </w:tc>
      </w:tr>
      <w:tr w:rsidR="003D698C" w:rsidTr="003D698C">
        <w:tc>
          <w:tcPr>
            <w:tcW w:w="942" w:type="dxa"/>
          </w:tcPr>
          <w:p w:rsidR="003D698C" w:rsidRDefault="003D698C" w:rsidP="005A7FBB">
            <w:r>
              <w:t>D36435</w:t>
            </w:r>
          </w:p>
        </w:tc>
        <w:tc>
          <w:tcPr>
            <w:tcW w:w="1151" w:type="dxa"/>
          </w:tcPr>
          <w:p w:rsidR="003D698C" w:rsidRDefault="003D698C" w:rsidP="005A7FBB">
            <w:r>
              <w:t>97.35</w:t>
            </w:r>
          </w:p>
        </w:tc>
        <w:tc>
          <w:tcPr>
            <w:tcW w:w="1701" w:type="dxa"/>
          </w:tcPr>
          <w:p w:rsidR="003D698C" w:rsidRPr="00EC5D32" w:rsidRDefault="003D698C" w:rsidP="005A7FBB">
            <w:r>
              <w:t>67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>
              <w:t>1</w:t>
            </w:r>
          </w:p>
        </w:tc>
        <w:tc>
          <w:tcPr>
            <w:tcW w:w="1134" w:type="dxa"/>
          </w:tcPr>
          <w:p w:rsidR="003D698C" w:rsidRDefault="003D698C" w:rsidP="005A7FBB">
            <w:r>
              <w:t>1</w:t>
            </w:r>
          </w:p>
        </w:tc>
      </w:tr>
      <w:tr w:rsidR="003D698C" w:rsidTr="003D698C">
        <w:tc>
          <w:tcPr>
            <w:tcW w:w="942" w:type="dxa"/>
          </w:tcPr>
          <w:p w:rsidR="003D698C" w:rsidRDefault="003D698C" w:rsidP="005A7FBB">
            <w:r>
              <w:t>D36457</w:t>
            </w:r>
          </w:p>
        </w:tc>
        <w:tc>
          <w:tcPr>
            <w:tcW w:w="1151" w:type="dxa"/>
          </w:tcPr>
          <w:p w:rsidR="003D698C" w:rsidRDefault="003D698C" w:rsidP="005A7FBB">
            <w:r>
              <w:t>97.41</w:t>
            </w:r>
          </w:p>
        </w:tc>
        <w:tc>
          <w:tcPr>
            <w:tcW w:w="1701" w:type="dxa"/>
          </w:tcPr>
          <w:p w:rsidR="003D698C" w:rsidRPr="00EC5D32" w:rsidRDefault="003D698C" w:rsidP="005A7FBB">
            <w:r>
              <w:t>75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1134" w:type="dxa"/>
          </w:tcPr>
          <w:p w:rsidR="003D698C" w:rsidRDefault="003D698C" w:rsidP="005A7FBB">
            <w:r w:rsidRPr="00EC5D32">
              <w:t>0</w:t>
            </w:r>
          </w:p>
        </w:tc>
      </w:tr>
      <w:tr w:rsidR="003D698C" w:rsidTr="003D698C">
        <w:tc>
          <w:tcPr>
            <w:tcW w:w="942" w:type="dxa"/>
          </w:tcPr>
          <w:p w:rsidR="003D698C" w:rsidRDefault="003D698C" w:rsidP="005A7FBB">
            <w:r>
              <w:t>D36807</w:t>
            </w:r>
          </w:p>
        </w:tc>
        <w:tc>
          <w:tcPr>
            <w:tcW w:w="1151" w:type="dxa"/>
          </w:tcPr>
          <w:p w:rsidR="003D698C" w:rsidRDefault="003D698C" w:rsidP="005A7FBB">
            <w:r>
              <w:t>97.29</w:t>
            </w:r>
          </w:p>
        </w:tc>
        <w:tc>
          <w:tcPr>
            <w:tcW w:w="1701" w:type="dxa"/>
          </w:tcPr>
          <w:p w:rsidR="003D698C" w:rsidRPr="00EC5D32" w:rsidRDefault="003D698C" w:rsidP="005A7FBB">
            <w:r>
              <w:t>56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>
              <w:t>1</w:t>
            </w:r>
          </w:p>
        </w:tc>
        <w:tc>
          <w:tcPr>
            <w:tcW w:w="1134" w:type="dxa"/>
          </w:tcPr>
          <w:p w:rsidR="003D698C" w:rsidRDefault="003D698C" w:rsidP="005A7FBB">
            <w:r>
              <w:t>1</w:t>
            </w:r>
          </w:p>
        </w:tc>
      </w:tr>
      <w:tr w:rsidR="003D698C" w:rsidTr="003D698C">
        <w:tc>
          <w:tcPr>
            <w:tcW w:w="942" w:type="dxa"/>
          </w:tcPr>
          <w:p w:rsidR="003D698C" w:rsidRDefault="003D698C" w:rsidP="005A7FBB">
            <w:r>
              <w:t>D37381</w:t>
            </w:r>
          </w:p>
        </w:tc>
        <w:tc>
          <w:tcPr>
            <w:tcW w:w="1151" w:type="dxa"/>
          </w:tcPr>
          <w:p w:rsidR="003D698C" w:rsidRDefault="003D698C" w:rsidP="005A7FBB">
            <w:r>
              <w:t>93.79</w:t>
            </w:r>
          </w:p>
        </w:tc>
        <w:tc>
          <w:tcPr>
            <w:tcW w:w="1701" w:type="dxa"/>
          </w:tcPr>
          <w:p w:rsidR="003D698C" w:rsidRPr="00EC5D32" w:rsidRDefault="003D698C" w:rsidP="005A7FBB">
            <w:r>
              <w:t>32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1134" w:type="dxa"/>
          </w:tcPr>
          <w:p w:rsidR="003D698C" w:rsidRDefault="003D698C" w:rsidP="005A7FBB">
            <w:r w:rsidRPr="00EC5D32">
              <w:t>0</w:t>
            </w:r>
          </w:p>
        </w:tc>
      </w:tr>
      <w:tr w:rsidR="003D698C" w:rsidTr="003D698C">
        <w:tc>
          <w:tcPr>
            <w:tcW w:w="942" w:type="dxa"/>
          </w:tcPr>
          <w:p w:rsidR="003D698C" w:rsidRDefault="003D698C" w:rsidP="005A7FBB">
            <w:r>
              <w:t>D36233</w:t>
            </w:r>
          </w:p>
        </w:tc>
        <w:tc>
          <w:tcPr>
            <w:tcW w:w="1151" w:type="dxa"/>
          </w:tcPr>
          <w:p w:rsidR="003D698C" w:rsidRDefault="003D698C" w:rsidP="005A7FBB">
            <w:r>
              <w:t>97.20</w:t>
            </w:r>
          </w:p>
        </w:tc>
        <w:tc>
          <w:tcPr>
            <w:tcW w:w="1701" w:type="dxa"/>
          </w:tcPr>
          <w:p w:rsidR="003D698C" w:rsidRPr="00EC5D32" w:rsidRDefault="003D698C" w:rsidP="005A7FBB">
            <w:r>
              <w:t>45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1134" w:type="dxa"/>
          </w:tcPr>
          <w:p w:rsidR="003D698C" w:rsidRDefault="003D698C" w:rsidP="005A7FBB">
            <w:r w:rsidRPr="00EC5D32">
              <w:t>0</w:t>
            </w:r>
          </w:p>
        </w:tc>
      </w:tr>
      <w:tr w:rsidR="003D698C" w:rsidTr="003D698C">
        <w:tc>
          <w:tcPr>
            <w:tcW w:w="942" w:type="dxa"/>
          </w:tcPr>
          <w:p w:rsidR="003D698C" w:rsidRDefault="003D698C" w:rsidP="005A7FBB">
            <w:r>
              <w:t>D36448</w:t>
            </w:r>
          </w:p>
        </w:tc>
        <w:tc>
          <w:tcPr>
            <w:tcW w:w="1151" w:type="dxa"/>
          </w:tcPr>
          <w:p w:rsidR="003D698C" w:rsidRDefault="003D698C" w:rsidP="005A7FBB">
            <w:r>
              <w:t>97.27</w:t>
            </w:r>
          </w:p>
        </w:tc>
        <w:tc>
          <w:tcPr>
            <w:tcW w:w="1701" w:type="dxa"/>
          </w:tcPr>
          <w:p w:rsidR="003D698C" w:rsidRPr="00EC5D32" w:rsidRDefault="003D698C" w:rsidP="005A7FBB">
            <w:r>
              <w:t>57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1134" w:type="dxa"/>
          </w:tcPr>
          <w:p w:rsidR="003D698C" w:rsidRDefault="003D698C" w:rsidP="005A7FBB">
            <w:r w:rsidRPr="00EC5D32">
              <w:t>0</w:t>
            </w:r>
          </w:p>
        </w:tc>
      </w:tr>
      <w:tr w:rsidR="003D698C" w:rsidTr="003D698C">
        <w:tc>
          <w:tcPr>
            <w:tcW w:w="942" w:type="dxa"/>
          </w:tcPr>
          <w:p w:rsidR="003D698C" w:rsidRDefault="003D698C" w:rsidP="005A7FBB">
            <w:r>
              <w:t>D36632</w:t>
            </w:r>
          </w:p>
        </w:tc>
        <w:tc>
          <w:tcPr>
            <w:tcW w:w="1151" w:type="dxa"/>
          </w:tcPr>
          <w:p w:rsidR="003D698C" w:rsidRDefault="003D698C" w:rsidP="005A7FBB">
            <w:r>
              <w:t>97.41</w:t>
            </w:r>
          </w:p>
        </w:tc>
        <w:tc>
          <w:tcPr>
            <w:tcW w:w="1701" w:type="dxa"/>
          </w:tcPr>
          <w:p w:rsidR="003D698C" w:rsidRPr="00EC5D32" w:rsidRDefault="003D698C" w:rsidP="005A7FBB">
            <w:r>
              <w:t>83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1134" w:type="dxa"/>
          </w:tcPr>
          <w:p w:rsidR="003D698C" w:rsidRDefault="003D698C" w:rsidP="005A7FBB">
            <w:r w:rsidRPr="00EC5D32">
              <w:t>0</w:t>
            </w:r>
          </w:p>
        </w:tc>
      </w:tr>
      <w:tr w:rsidR="003D698C" w:rsidTr="003D698C">
        <w:tc>
          <w:tcPr>
            <w:tcW w:w="942" w:type="dxa"/>
          </w:tcPr>
          <w:p w:rsidR="003D698C" w:rsidRDefault="003D698C" w:rsidP="005A7FBB">
            <w:r>
              <w:t>A16802</w:t>
            </w:r>
          </w:p>
        </w:tc>
        <w:tc>
          <w:tcPr>
            <w:tcW w:w="1151" w:type="dxa"/>
          </w:tcPr>
          <w:p w:rsidR="003D698C" w:rsidRDefault="003D698C" w:rsidP="005A7FBB">
            <w:r>
              <w:t>97.43</w:t>
            </w:r>
          </w:p>
        </w:tc>
        <w:tc>
          <w:tcPr>
            <w:tcW w:w="1701" w:type="dxa"/>
          </w:tcPr>
          <w:p w:rsidR="003D698C" w:rsidRPr="00EC5D32" w:rsidRDefault="003D698C" w:rsidP="005A7FBB">
            <w:r>
              <w:t>54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1134" w:type="dxa"/>
          </w:tcPr>
          <w:p w:rsidR="003D698C" w:rsidRDefault="003D698C" w:rsidP="005A7FBB">
            <w:r w:rsidRPr="00EC5D32">
              <w:t>0</w:t>
            </w:r>
          </w:p>
        </w:tc>
      </w:tr>
      <w:tr w:rsidR="003D698C" w:rsidTr="003D698C">
        <w:tc>
          <w:tcPr>
            <w:tcW w:w="942" w:type="dxa"/>
          </w:tcPr>
          <w:p w:rsidR="003D698C" w:rsidRDefault="003D698C" w:rsidP="005A7FBB">
            <w:r>
              <w:t>A19741</w:t>
            </w:r>
          </w:p>
        </w:tc>
        <w:tc>
          <w:tcPr>
            <w:tcW w:w="1151" w:type="dxa"/>
          </w:tcPr>
          <w:p w:rsidR="003D698C" w:rsidRDefault="003D698C" w:rsidP="005A7FBB">
            <w:r>
              <w:t>97.27</w:t>
            </w:r>
          </w:p>
        </w:tc>
        <w:tc>
          <w:tcPr>
            <w:tcW w:w="1701" w:type="dxa"/>
          </w:tcPr>
          <w:p w:rsidR="003D698C" w:rsidRPr="00EC5D32" w:rsidRDefault="003D698C" w:rsidP="005A7FBB">
            <w:r>
              <w:t>31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1134" w:type="dxa"/>
          </w:tcPr>
          <w:p w:rsidR="003D698C" w:rsidRDefault="003D698C" w:rsidP="005A7FBB">
            <w:r w:rsidRPr="00EC5D32">
              <w:t>0</w:t>
            </w:r>
          </w:p>
        </w:tc>
      </w:tr>
      <w:tr w:rsidR="003D698C" w:rsidTr="003D698C">
        <w:tc>
          <w:tcPr>
            <w:tcW w:w="942" w:type="dxa"/>
          </w:tcPr>
          <w:p w:rsidR="003D698C" w:rsidRDefault="003D698C" w:rsidP="005A7FBB">
            <w:r>
              <w:t>A22804</w:t>
            </w:r>
          </w:p>
        </w:tc>
        <w:tc>
          <w:tcPr>
            <w:tcW w:w="1151" w:type="dxa"/>
          </w:tcPr>
          <w:p w:rsidR="003D698C" w:rsidRDefault="003D698C" w:rsidP="005A7FBB">
            <w:r>
              <w:t>76.20</w:t>
            </w:r>
          </w:p>
        </w:tc>
        <w:tc>
          <w:tcPr>
            <w:tcW w:w="1701" w:type="dxa"/>
          </w:tcPr>
          <w:p w:rsidR="003D698C" w:rsidRPr="00EC5D32" w:rsidRDefault="003D698C" w:rsidP="005A7FBB">
            <w:r>
              <w:t>11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1134" w:type="dxa"/>
          </w:tcPr>
          <w:p w:rsidR="003D698C" w:rsidRDefault="003D698C" w:rsidP="005A7FBB">
            <w:r w:rsidRPr="00EC5D32">
              <w:t>0</w:t>
            </w:r>
          </w:p>
        </w:tc>
      </w:tr>
      <w:tr w:rsidR="003D698C" w:rsidTr="003D698C">
        <w:tc>
          <w:tcPr>
            <w:tcW w:w="942" w:type="dxa"/>
          </w:tcPr>
          <w:p w:rsidR="003D698C" w:rsidRDefault="003D698C" w:rsidP="005A7FBB">
            <w:r>
              <w:t>A50063</w:t>
            </w:r>
          </w:p>
        </w:tc>
        <w:tc>
          <w:tcPr>
            <w:tcW w:w="1151" w:type="dxa"/>
          </w:tcPr>
          <w:p w:rsidR="003D698C" w:rsidRDefault="003D698C" w:rsidP="005A7FBB">
            <w:r>
              <w:t>97.41</w:t>
            </w:r>
          </w:p>
        </w:tc>
        <w:tc>
          <w:tcPr>
            <w:tcW w:w="1701" w:type="dxa"/>
          </w:tcPr>
          <w:p w:rsidR="003D698C" w:rsidRPr="00EC5D32" w:rsidRDefault="003D698C" w:rsidP="005A7FBB">
            <w:r>
              <w:t>45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1134" w:type="dxa"/>
          </w:tcPr>
          <w:p w:rsidR="003D698C" w:rsidRDefault="003D698C" w:rsidP="005A7FBB">
            <w:r w:rsidRPr="00EC5D32">
              <w:t>0</w:t>
            </w:r>
          </w:p>
        </w:tc>
      </w:tr>
      <w:tr w:rsidR="003D698C" w:rsidTr="003D698C">
        <w:tc>
          <w:tcPr>
            <w:tcW w:w="942" w:type="dxa"/>
          </w:tcPr>
          <w:p w:rsidR="003D698C" w:rsidRDefault="003D698C" w:rsidP="005A7FBB">
            <w:r>
              <w:t>A50070</w:t>
            </w:r>
          </w:p>
        </w:tc>
        <w:tc>
          <w:tcPr>
            <w:tcW w:w="1151" w:type="dxa"/>
          </w:tcPr>
          <w:p w:rsidR="003D698C" w:rsidRDefault="003D698C" w:rsidP="005A7FBB">
            <w:r>
              <w:t>96.53</w:t>
            </w:r>
          </w:p>
        </w:tc>
        <w:tc>
          <w:tcPr>
            <w:tcW w:w="1701" w:type="dxa"/>
          </w:tcPr>
          <w:p w:rsidR="003D698C" w:rsidRPr="00EC5D32" w:rsidRDefault="003D698C" w:rsidP="005A7FBB">
            <w:r>
              <w:t>25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1134" w:type="dxa"/>
          </w:tcPr>
          <w:p w:rsidR="003D698C" w:rsidRDefault="003D698C" w:rsidP="005A7FBB">
            <w:r w:rsidRPr="00EC5D32">
              <w:t>0</w:t>
            </w:r>
          </w:p>
        </w:tc>
      </w:tr>
      <w:tr w:rsidR="003D698C" w:rsidTr="003D698C">
        <w:tc>
          <w:tcPr>
            <w:tcW w:w="942" w:type="dxa"/>
          </w:tcPr>
          <w:p w:rsidR="003D698C" w:rsidRDefault="003D698C" w:rsidP="005A7FBB">
            <w:r>
              <w:t>A50315</w:t>
            </w:r>
          </w:p>
        </w:tc>
        <w:tc>
          <w:tcPr>
            <w:tcW w:w="1151" w:type="dxa"/>
          </w:tcPr>
          <w:p w:rsidR="003D698C" w:rsidRDefault="003D698C" w:rsidP="005A7FBB">
            <w:r>
              <w:t>97.30</w:t>
            </w:r>
          </w:p>
        </w:tc>
        <w:tc>
          <w:tcPr>
            <w:tcW w:w="1701" w:type="dxa"/>
          </w:tcPr>
          <w:p w:rsidR="003D698C" w:rsidRPr="00EC5D32" w:rsidRDefault="003D698C" w:rsidP="005A7FBB">
            <w:r>
              <w:t>47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1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850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9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708" w:type="dxa"/>
          </w:tcPr>
          <w:p w:rsidR="003D698C" w:rsidRDefault="003D698C" w:rsidP="005A7FBB">
            <w:r w:rsidRPr="00EC5D32">
              <w:t>0</w:t>
            </w:r>
          </w:p>
        </w:tc>
        <w:tc>
          <w:tcPr>
            <w:tcW w:w="1134" w:type="dxa"/>
          </w:tcPr>
          <w:p w:rsidR="003D698C" w:rsidRDefault="003D698C" w:rsidP="005A7FBB">
            <w:r w:rsidRPr="00EC5D32">
              <w:t>0</w:t>
            </w:r>
          </w:p>
        </w:tc>
      </w:tr>
    </w:tbl>
    <w:p w:rsidR="00453B4A" w:rsidRDefault="00453B4A">
      <w:r>
        <w:t>Average percent coverage = 95%</w:t>
      </w:r>
      <w:r w:rsidR="003D698C">
        <w:t xml:space="preserve"> </w:t>
      </w:r>
      <w:r w:rsidR="000A0019">
        <w:t>excluding strain C5158</w:t>
      </w:r>
      <w:r w:rsidR="003D698C">
        <w:t xml:space="preserve">, reads were mapped with minimum depth of </w:t>
      </w:r>
      <w:r w:rsidR="00A7784A">
        <w:t>4</w:t>
      </w:r>
    </w:p>
    <w:sectPr w:rsidR="00453B4A" w:rsidSect="00B164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1642C"/>
    <w:rsid w:val="000258DE"/>
    <w:rsid w:val="000A0019"/>
    <w:rsid w:val="001244BE"/>
    <w:rsid w:val="001923CC"/>
    <w:rsid w:val="00286CBA"/>
    <w:rsid w:val="002F3B42"/>
    <w:rsid w:val="003460E6"/>
    <w:rsid w:val="003A0688"/>
    <w:rsid w:val="003B0B6B"/>
    <w:rsid w:val="003D698C"/>
    <w:rsid w:val="003E6133"/>
    <w:rsid w:val="003F276E"/>
    <w:rsid w:val="00453B4A"/>
    <w:rsid w:val="00456494"/>
    <w:rsid w:val="00473C71"/>
    <w:rsid w:val="0048243F"/>
    <w:rsid w:val="004F1F55"/>
    <w:rsid w:val="006153BC"/>
    <w:rsid w:val="0063194C"/>
    <w:rsid w:val="006A4BDB"/>
    <w:rsid w:val="006C349B"/>
    <w:rsid w:val="00836CEF"/>
    <w:rsid w:val="00930BBC"/>
    <w:rsid w:val="0099355B"/>
    <w:rsid w:val="00A7784A"/>
    <w:rsid w:val="00B1642C"/>
    <w:rsid w:val="00B42782"/>
    <w:rsid w:val="00B51E07"/>
    <w:rsid w:val="00BB1124"/>
    <w:rsid w:val="00C51570"/>
    <w:rsid w:val="00E001C8"/>
    <w:rsid w:val="00E15ADE"/>
    <w:rsid w:val="00EB16C8"/>
    <w:rsid w:val="00EB1C1D"/>
    <w:rsid w:val="00EF0D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1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64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1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somo</dc:creator>
  <cp:lastModifiedBy>Chisomo</cp:lastModifiedBy>
  <cp:revision>11</cp:revision>
  <dcterms:created xsi:type="dcterms:W3CDTF">2012-05-19T12:34:00Z</dcterms:created>
  <dcterms:modified xsi:type="dcterms:W3CDTF">2012-05-19T15:43:00Z</dcterms:modified>
</cp:coreProperties>
</file>